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A9A567" w14:textId="584BE4EE" w:rsidR="001B6FEC" w:rsidRPr="0051543C" w:rsidRDefault="001B6FEC" w:rsidP="004818C7">
      <w:pPr>
        <w:widowControl/>
        <w:wordWrap/>
        <w:autoSpaceDE/>
        <w:autoSpaceDN/>
        <w:spacing w:line="480" w:lineRule="auto"/>
        <w:ind w:firstLineChars="100" w:firstLine="200"/>
        <w:rPr>
          <w:rFonts w:ascii="Times New Roman" w:hAnsi="Times New Roman" w:cs="Times New Roman"/>
          <w:b/>
          <w:szCs w:val="20"/>
        </w:rPr>
      </w:pPr>
      <w:r w:rsidRPr="0051543C">
        <w:rPr>
          <w:rFonts w:ascii="Times New Roman" w:hAnsi="Times New Roman" w:cs="Times New Roman"/>
          <w:b/>
          <w:szCs w:val="20"/>
        </w:rPr>
        <w:t>Supporting information files.</w:t>
      </w:r>
    </w:p>
    <w:p w14:paraId="4BDC0843" w14:textId="64FED3C6" w:rsidR="001B6FEC" w:rsidRPr="0051543C" w:rsidRDefault="001B6FEC" w:rsidP="004818C7">
      <w:pPr>
        <w:wordWrap/>
        <w:spacing w:after="0" w:line="480" w:lineRule="auto"/>
        <w:ind w:firstLineChars="100" w:firstLine="200"/>
        <w:rPr>
          <w:rFonts w:ascii="Times New Roman" w:hAnsi="Times New Roman" w:cs="Times New Roman"/>
          <w:szCs w:val="20"/>
          <w:lang w:val="en-US"/>
        </w:rPr>
      </w:pPr>
      <w:r w:rsidRPr="0051543C">
        <w:rPr>
          <w:rFonts w:ascii="Times New Roman" w:hAnsi="Times New Roman" w:cs="Times New Roman"/>
          <w:b/>
          <w:szCs w:val="20"/>
        </w:rPr>
        <w:t>S1 Table.</w:t>
      </w:r>
      <w:r w:rsidRPr="0051543C">
        <w:rPr>
          <w:rFonts w:ascii="Times New Roman" w:hAnsi="Times New Roman" w:cs="Times New Roman"/>
          <w:szCs w:val="20"/>
        </w:rPr>
        <w:t xml:space="preserve"> Baseline features of </w:t>
      </w:r>
      <w:r w:rsidR="00C710FB">
        <w:rPr>
          <w:rFonts w:ascii="Times New Roman" w:hAnsi="Times New Roman" w:cs="Times New Roman"/>
          <w:szCs w:val="20"/>
        </w:rPr>
        <w:t>l</w:t>
      </w:r>
      <w:r w:rsidRPr="0051543C">
        <w:rPr>
          <w:rFonts w:ascii="Times New Roman" w:hAnsi="Times New Roman" w:cs="Times New Roman"/>
          <w:szCs w:val="20"/>
        </w:rPr>
        <w:t xml:space="preserve">uteinizing hormone-releasing hormone (LHRH) agonist-positive and negative subgroups. LHRH agonist-negative subgroup received </w:t>
      </w:r>
      <w:r w:rsidR="009A1EDB">
        <w:rPr>
          <w:rFonts w:ascii="Times New Roman" w:hAnsi="Times New Roman" w:cs="Times New Roman"/>
          <w:szCs w:val="20"/>
        </w:rPr>
        <w:t xml:space="preserve">a </w:t>
      </w:r>
      <w:r w:rsidRPr="0051543C">
        <w:rPr>
          <w:rFonts w:ascii="Times New Roman" w:hAnsi="Times New Roman" w:cs="Times New Roman"/>
          <w:szCs w:val="20"/>
        </w:rPr>
        <w:t xml:space="preserve">monotherapy with androgen receptor antagonist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984"/>
        <w:gridCol w:w="1985"/>
        <w:gridCol w:w="1224"/>
      </w:tblGrid>
      <w:tr w:rsidR="0051543C" w:rsidRPr="0051543C" w14:paraId="6A0FC34F" w14:textId="77777777" w:rsidTr="001B6FEC">
        <w:trPr>
          <w:trHeight w:val="340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5CD01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97630B" w14:textId="77777777" w:rsid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 xml:space="preserve">LHRH agonist-positive subgroup </w:t>
            </w:r>
          </w:p>
          <w:p w14:paraId="520670F6" w14:textId="13FED754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(n</w:t>
            </w:r>
            <w:r w:rsidR="0051543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543C">
              <w:rPr>
                <w:rFonts w:ascii="Times New Roman" w:hAnsi="Times New Roman" w:cs="Times New Roman"/>
                <w:szCs w:val="20"/>
              </w:rPr>
              <w:t>=</w:t>
            </w:r>
            <w:r w:rsidR="0051543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543C">
              <w:rPr>
                <w:rFonts w:ascii="Times New Roman" w:hAnsi="Times New Roman" w:cs="Times New Roman"/>
                <w:szCs w:val="20"/>
              </w:rPr>
              <w:t>114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5D5BB3" w14:textId="77777777" w:rsid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 xml:space="preserve">LHRH agonist-negative subgroup </w:t>
            </w:r>
          </w:p>
          <w:p w14:paraId="5C285FC9" w14:textId="4FDB6FD0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(n</w:t>
            </w:r>
            <w:r w:rsidR="0051543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543C">
              <w:rPr>
                <w:rFonts w:ascii="Times New Roman" w:hAnsi="Times New Roman" w:cs="Times New Roman"/>
                <w:szCs w:val="20"/>
              </w:rPr>
              <w:t>=</w:t>
            </w:r>
            <w:r w:rsidR="0051543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543C">
              <w:rPr>
                <w:rFonts w:ascii="Times New Roman" w:hAnsi="Times New Roman" w:cs="Times New Roman"/>
                <w:szCs w:val="20"/>
              </w:rPr>
              <w:t>36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EF9ABB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P value</w:t>
            </w:r>
          </w:p>
        </w:tc>
      </w:tr>
      <w:tr w:rsidR="0051543C" w:rsidRPr="0051543C" w14:paraId="718A2083" w14:textId="77777777" w:rsidTr="001B6FEC">
        <w:trPr>
          <w:trHeight w:val="340"/>
        </w:trPr>
        <w:tc>
          <w:tcPr>
            <w:tcW w:w="3823" w:type="dxa"/>
            <w:tcBorders>
              <w:top w:val="single" w:sz="4" w:space="0" w:color="auto"/>
            </w:tcBorders>
            <w:vAlign w:val="center"/>
            <w:hideMark/>
          </w:tcPr>
          <w:p w14:paraId="79C4A38F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Age, year, mean (SD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  <w:hideMark/>
          </w:tcPr>
          <w:p w14:paraId="07C39A71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69.7 (7.5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  <w:hideMark/>
          </w:tcPr>
          <w:p w14:paraId="76088D55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67.4 (5.9)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  <w:hideMark/>
          </w:tcPr>
          <w:p w14:paraId="4122DD21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.081</w:t>
            </w:r>
          </w:p>
        </w:tc>
      </w:tr>
      <w:tr w:rsidR="0051543C" w:rsidRPr="0051543C" w14:paraId="027E5316" w14:textId="77777777" w:rsidTr="001B6FEC">
        <w:trPr>
          <w:trHeight w:val="340"/>
        </w:trPr>
        <w:tc>
          <w:tcPr>
            <w:tcW w:w="3823" w:type="dxa"/>
            <w:vAlign w:val="center"/>
          </w:tcPr>
          <w:p w14:paraId="5B0E4683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kern w:val="0"/>
                <w:szCs w:val="20"/>
              </w:rPr>
              <w:t>Body mass index, kg/m</w:t>
            </w:r>
            <w:r w:rsidRPr="0051543C">
              <w:rPr>
                <w:rFonts w:ascii="Times New Roman" w:hAnsi="Times New Roman" w:cs="Times New Roman"/>
                <w:kern w:val="0"/>
                <w:szCs w:val="20"/>
                <w:vertAlign w:val="superscript"/>
              </w:rPr>
              <w:t>2</w:t>
            </w:r>
            <w:r w:rsidRPr="0051543C">
              <w:rPr>
                <w:rFonts w:ascii="Times New Roman" w:hAnsi="Times New Roman" w:cs="Times New Roman"/>
                <w:kern w:val="0"/>
                <w:szCs w:val="20"/>
              </w:rPr>
              <w:t>, mean (SD)</w:t>
            </w:r>
          </w:p>
        </w:tc>
        <w:tc>
          <w:tcPr>
            <w:tcW w:w="1984" w:type="dxa"/>
            <w:vAlign w:val="center"/>
          </w:tcPr>
          <w:p w14:paraId="4DB3F26B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24.3 (2.6)</w:t>
            </w:r>
          </w:p>
        </w:tc>
        <w:tc>
          <w:tcPr>
            <w:tcW w:w="1985" w:type="dxa"/>
            <w:vAlign w:val="center"/>
          </w:tcPr>
          <w:p w14:paraId="0B67E31E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24.5 (2.4)</w:t>
            </w:r>
          </w:p>
        </w:tc>
        <w:tc>
          <w:tcPr>
            <w:tcW w:w="1224" w:type="dxa"/>
            <w:vAlign w:val="center"/>
          </w:tcPr>
          <w:p w14:paraId="2B80AD1F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.703</w:t>
            </w:r>
          </w:p>
        </w:tc>
      </w:tr>
      <w:tr w:rsidR="0051543C" w:rsidRPr="0051543C" w14:paraId="3C6016C7" w14:textId="77777777" w:rsidTr="001B6FEC">
        <w:trPr>
          <w:trHeight w:val="340"/>
        </w:trPr>
        <w:tc>
          <w:tcPr>
            <w:tcW w:w="3823" w:type="dxa"/>
            <w:vAlign w:val="center"/>
            <w:hideMark/>
          </w:tcPr>
          <w:p w14:paraId="434617C8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Current alcohol drink</w:t>
            </w:r>
            <w:r w:rsidRPr="0051543C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  <w:r w:rsidRPr="0051543C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1984" w:type="dxa"/>
            <w:vAlign w:val="center"/>
            <w:hideMark/>
          </w:tcPr>
          <w:p w14:paraId="730B349D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42 (38.9)</w:t>
            </w:r>
          </w:p>
        </w:tc>
        <w:tc>
          <w:tcPr>
            <w:tcW w:w="1985" w:type="dxa"/>
            <w:vAlign w:val="center"/>
            <w:hideMark/>
          </w:tcPr>
          <w:p w14:paraId="0FEE5D87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12 (33.3)</w:t>
            </w:r>
          </w:p>
        </w:tc>
        <w:tc>
          <w:tcPr>
            <w:tcW w:w="1224" w:type="dxa"/>
            <w:vAlign w:val="center"/>
            <w:hideMark/>
          </w:tcPr>
          <w:p w14:paraId="4686CC80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.551</w:t>
            </w:r>
          </w:p>
        </w:tc>
      </w:tr>
      <w:tr w:rsidR="0051543C" w:rsidRPr="0051543C" w14:paraId="76E22F7B" w14:textId="77777777" w:rsidTr="001B6FEC">
        <w:trPr>
          <w:trHeight w:val="340"/>
        </w:trPr>
        <w:tc>
          <w:tcPr>
            <w:tcW w:w="3823" w:type="dxa"/>
            <w:vAlign w:val="center"/>
            <w:hideMark/>
          </w:tcPr>
          <w:p w14:paraId="4D56A6AF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Hypertension, n (%)</w:t>
            </w:r>
          </w:p>
        </w:tc>
        <w:tc>
          <w:tcPr>
            <w:tcW w:w="1984" w:type="dxa"/>
            <w:vAlign w:val="center"/>
            <w:hideMark/>
          </w:tcPr>
          <w:p w14:paraId="104571FA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58 (50.9)</w:t>
            </w:r>
          </w:p>
        </w:tc>
        <w:tc>
          <w:tcPr>
            <w:tcW w:w="1985" w:type="dxa"/>
            <w:vAlign w:val="center"/>
            <w:hideMark/>
          </w:tcPr>
          <w:p w14:paraId="53323499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19 (52.8)</w:t>
            </w:r>
          </w:p>
        </w:tc>
        <w:tc>
          <w:tcPr>
            <w:tcW w:w="1224" w:type="dxa"/>
            <w:vAlign w:val="center"/>
            <w:hideMark/>
          </w:tcPr>
          <w:p w14:paraId="4818B4F0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.842</w:t>
            </w:r>
          </w:p>
        </w:tc>
      </w:tr>
      <w:tr w:rsidR="0051543C" w:rsidRPr="0051543C" w14:paraId="6FEAE505" w14:textId="77777777" w:rsidTr="001B6FEC">
        <w:trPr>
          <w:trHeight w:val="340"/>
        </w:trPr>
        <w:tc>
          <w:tcPr>
            <w:tcW w:w="3823" w:type="dxa"/>
            <w:vAlign w:val="center"/>
            <w:hideMark/>
          </w:tcPr>
          <w:p w14:paraId="5E4468C9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Diabetes mellitus, n (%)</w:t>
            </w:r>
          </w:p>
        </w:tc>
        <w:tc>
          <w:tcPr>
            <w:tcW w:w="1984" w:type="dxa"/>
            <w:vAlign w:val="center"/>
            <w:hideMark/>
          </w:tcPr>
          <w:p w14:paraId="0174BE77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22 (19.3)</w:t>
            </w:r>
          </w:p>
        </w:tc>
        <w:tc>
          <w:tcPr>
            <w:tcW w:w="1985" w:type="dxa"/>
            <w:vAlign w:val="center"/>
            <w:hideMark/>
          </w:tcPr>
          <w:p w14:paraId="76BB8DBB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6 (16.7)</w:t>
            </w:r>
          </w:p>
        </w:tc>
        <w:tc>
          <w:tcPr>
            <w:tcW w:w="1224" w:type="dxa"/>
            <w:vAlign w:val="center"/>
            <w:hideMark/>
          </w:tcPr>
          <w:p w14:paraId="1439291C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.724</w:t>
            </w:r>
          </w:p>
        </w:tc>
      </w:tr>
      <w:tr w:rsidR="0051543C" w:rsidRPr="0051543C" w14:paraId="5C941828" w14:textId="77777777" w:rsidTr="001B6FEC">
        <w:trPr>
          <w:trHeight w:val="340"/>
        </w:trPr>
        <w:tc>
          <w:tcPr>
            <w:tcW w:w="3823" w:type="dxa"/>
            <w:vAlign w:val="center"/>
            <w:hideMark/>
          </w:tcPr>
          <w:p w14:paraId="2160E675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Coronary artery disease, n (%)</w:t>
            </w:r>
          </w:p>
        </w:tc>
        <w:tc>
          <w:tcPr>
            <w:tcW w:w="1984" w:type="dxa"/>
            <w:vAlign w:val="center"/>
            <w:hideMark/>
          </w:tcPr>
          <w:p w14:paraId="1D75D0E0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4 (3.5)</w:t>
            </w:r>
          </w:p>
        </w:tc>
        <w:tc>
          <w:tcPr>
            <w:tcW w:w="1985" w:type="dxa"/>
            <w:vAlign w:val="center"/>
            <w:hideMark/>
          </w:tcPr>
          <w:p w14:paraId="4BDAE7F5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37 (8.3)</w:t>
            </w:r>
          </w:p>
        </w:tc>
        <w:tc>
          <w:tcPr>
            <w:tcW w:w="1224" w:type="dxa"/>
            <w:vAlign w:val="center"/>
            <w:hideMark/>
          </w:tcPr>
          <w:p w14:paraId="28017FE4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.237</w:t>
            </w:r>
          </w:p>
        </w:tc>
      </w:tr>
      <w:tr w:rsidR="0051543C" w:rsidRPr="0051543C" w14:paraId="363028AE" w14:textId="77777777" w:rsidTr="001B6FEC">
        <w:trPr>
          <w:trHeight w:val="340"/>
        </w:trPr>
        <w:tc>
          <w:tcPr>
            <w:tcW w:w="3823" w:type="dxa"/>
            <w:vAlign w:val="center"/>
            <w:hideMark/>
          </w:tcPr>
          <w:p w14:paraId="386F9790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Dyslipidemia, n (%)</w:t>
            </w:r>
          </w:p>
        </w:tc>
        <w:tc>
          <w:tcPr>
            <w:tcW w:w="1984" w:type="dxa"/>
            <w:vAlign w:val="center"/>
            <w:hideMark/>
          </w:tcPr>
          <w:p w14:paraId="2C1651C5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22 (19.5)</w:t>
            </w:r>
          </w:p>
        </w:tc>
        <w:tc>
          <w:tcPr>
            <w:tcW w:w="1985" w:type="dxa"/>
            <w:vAlign w:val="center"/>
            <w:hideMark/>
          </w:tcPr>
          <w:p w14:paraId="6F4BBFF7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9 (25.0)</w:t>
            </w:r>
          </w:p>
        </w:tc>
        <w:tc>
          <w:tcPr>
            <w:tcW w:w="1224" w:type="dxa"/>
            <w:vAlign w:val="center"/>
            <w:hideMark/>
          </w:tcPr>
          <w:p w14:paraId="481058EC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.476</w:t>
            </w:r>
          </w:p>
        </w:tc>
      </w:tr>
      <w:tr w:rsidR="0051543C" w:rsidRPr="0051543C" w14:paraId="7D585297" w14:textId="77777777" w:rsidTr="001B6FEC">
        <w:trPr>
          <w:trHeight w:val="340"/>
        </w:trPr>
        <w:tc>
          <w:tcPr>
            <w:tcW w:w="3823" w:type="dxa"/>
            <w:vAlign w:val="center"/>
            <w:hideMark/>
          </w:tcPr>
          <w:p w14:paraId="709577F8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Concomitant radiotherapy, n (%)</w:t>
            </w:r>
          </w:p>
        </w:tc>
        <w:tc>
          <w:tcPr>
            <w:tcW w:w="1984" w:type="dxa"/>
            <w:vAlign w:val="center"/>
            <w:hideMark/>
          </w:tcPr>
          <w:p w14:paraId="3128605A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42 (36.8)</w:t>
            </w:r>
          </w:p>
        </w:tc>
        <w:tc>
          <w:tcPr>
            <w:tcW w:w="1985" w:type="dxa"/>
            <w:vAlign w:val="center"/>
            <w:hideMark/>
          </w:tcPr>
          <w:p w14:paraId="75052EE4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31 (86.1)</w:t>
            </w:r>
          </w:p>
        </w:tc>
        <w:tc>
          <w:tcPr>
            <w:tcW w:w="1224" w:type="dxa"/>
            <w:vAlign w:val="center"/>
            <w:hideMark/>
          </w:tcPr>
          <w:p w14:paraId="62E4C4A1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51543C" w:rsidRPr="0051543C" w14:paraId="630BA7E4" w14:textId="77777777" w:rsidTr="001B6FEC">
        <w:trPr>
          <w:trHeight w:val="340"/>
        </w:trPr>
        <w:tc>
          <w:tcPr>
            <w:tcW w:w="3823" w:type="dxa"/>
            <w:vAlign w:val="center"/>
            <w:hideMark/>
          </w:tcPr>
          <w:p w14:paraId="40655F98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Metastatic prostate cancer, n (%)</w:t>
            </w:r>
          </w:p>
        </w:tc>
        <w:tc>
          <w:tcPr>
            <w:tcW w:w="1984" w:type="dxa"/>
            <w:vAlign w:val="center"/>
            <w:hideMark/>
          </w:tcPr>
          <w:p w14:paraId="0C112410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45 (39.5)</w:t>
            </w:r>
          </w:p>
        </w:tc>
        <w:tc>
          <w:tcPr>
            <w:tcW w:w="1985" w:type="dxa"/>
            <w:vAlign w:val="center"/>
            <w:hideMark/>
          </w:tcPr>
          <w:p w14:paraId="08A12520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4 (11.1)</w:t>
            </w:r>
          </w:p>
        </w:tc>
        <w:tc>
          <w:tcPr>
            <w:tcW w:w="1224" w:type="dxa"/>
            <w:vAlign w:val="center"/>
            <w:hideMark/>
          </w:tcPr>
          <w:p w14:paraId="2919EFA7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.002</w:t>
            </w:r>
          </w:p>
        </w:tc>
      </w:tr>
      <w:tr w:rsidR="0051543C" w:rsidRPr="0051543C" w14:paraId="5578F9CD" w14:textId="77777777" w:rsidTr="001B6FEC">
        <w:trPr>
          <w:trHeight w:val="340"/>
        </w:trPr>
        <w:tc>
          <w:tcPr>
            <w:tcW w:w="3823" w:type="dxa"/>
            <w:vAlign w:val="center"/>
            <w:hideMark/>
          </w:tcPr>
          <w:p w14:paraId="5134C7F1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ECOG functional status</w:t>
            </w:r>
            <w:r w:rsidRPr="0051543C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†</w:t>
            </w:r>
            <w:r w:rsidRPr="0051543C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1984" w:type="dxa"/>
            <w:vAlign w:val="center"/>
          </w:tcPr>
          <w:p w14:paraId="70E75AE4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696BDB5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24" w:type="dxa"/>
            <w:vAlign w:val="center"/>
            <w:hideMark/>
          </w:tcPr>
          <w:p w14:paraId="0FF8C3B7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.006</w:t>
            </w:r>
          </w:p>
        </w:tc>
      </w:tr>
      <w:tr w:rsidR="0051543C" w:rsidRPr="0051543C" w14:paraId="22687045" w14:textId="77777777" w:rsidTr="001B6FEC">
        <w:trPr>
          <w:trHeight w:val="340"/>
        </w:trPr>
        <w:tc>
          <w:tcPr>
            <w:tcW w:w="3823" w:type="dxa"/>
            <w:vAlign w:val="center"/>
            <w:hideMark/>
          </w:tcPr>
          <w:p w14:paraId="1D1421C4" w14:textId="2A4FA254" w:rsidR="001B6FEC" w:rsidRPr="0051543C" w:rsidRDefault="001B6FEC" w:rsidP="004818C7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 xml:space="preserve">   0</w:t>
            </w:r>
          </w:p>
        </w:tc>
        <w:tc>
          <w:tcPr>
            <w:tcW w:w="1984" w:type="dxa"/>
            <w:vAlign w:val="center"/>
            <w:hideMark/>
          </w:tcPr>
          <w:p w14:paraId="28600C16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9 (8.9)</w:t>
            </w:r>
          </w:p>
        </w:tc>
        <w:tc>
          <w:tcPr>
            <w:tcW w:w="1985" w:type="dxa"/>
            <w:vAlign w:val="center"/>
            <w:hideMark/>
          </w:tcPr>
          <w:p w14:paraId="07BC5E18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2 (5.6)</w:t>
            </w:r>
          </w:p>
        </w:tc>
        <w:tc>
          <w:tcPr>
            <w:tcW w:w="1224" w:type="dxa"/>
            <w:vAlign w:val="center"/>
          </w:tcPr>
          <w:p w14:paraId="607277BD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1543C" w:rsidRPr="0051543C" w14:paraId="53C25A8F" w14:textId="77777777" w:rsidTr="001B6FEC">
        <w:trPr>
          <w:trHeight w:val="340"/>
        </w:trPr>
        <w:tc>
          <w:tcPr>
            <w:tcW w:w="3823" w:type="dxa"/>
            <w:vAlign w:val="center"/>
            <w:hideMark/>
          </w:tcPr>
          <w:p w14:paraId="1BA7BC0B" w14:textId="4C1332FA" w:rsidR="001B6FEC" w:rsidRPr="0051543C" w:rsidRDefault="001B6FEC" w:rsidP="004818C7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 xml:space="preserve">   1</w:t>
            </w:r>
          </w:p>
        </w:tc>
        <w:tc>
          <w:tcPr>
            <w:tcW w:w="1984" w:type="dxa"/>
            <w:vAlign w:val="center"/>
            <w:hideMark/>
          </w:tcPr>
          <w:p w14:paraId="0CE5B596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63 (62.4)</w:t>
            </w:r>
          </w:p>
        </w:tc>
        <w:tc>
          <w:tcPr>
            <w:tcW w:w="1985" w:type="dxa"/>
            <w:vAlign w:val="center"/>
            <w:hideMark/>
          </w:tcPr>
          <w:p w14:paraId="6373E8D2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34 (94.4)</w:t>
            </w:r>
          </w:p>
        </w:tc>
        <w:tc>
          <w:tcPr>
            <w:tcW w:w="1224" w:type="dxa"/>
            <w:vAlign w:val="center"/>
          </w:tcPr>
          <w:p w14:paraId="70B7BC5E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1543C" w:rsidRPr="0051543C" w14:paraId="78CFA34B" w14:textId="77777777" w:rsidTr="001B6FEC">
        <w:trPr>
          <w:trHeight w:val="340"/>
        </w:trPr>
        <w:tc>
          <w:tcPr>
            <w:tcW w:w="3823" w:type="dxa"/>
            <w:vAlign w:val="center"/>
            <w:hideMark/>
          </w:tcPr>
          <w:p w14:paraId="6218F5E4" w14:textId="17977F15" w:rsidR="001B6FEC" w:rsidRPr="0051543C" w:rsidRDefault="001B6FEC" w:rsidP="004818C7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 xml:space="preserve">   2</w:t>
            </w:r>
          </w:p>
        </w:tc>
        <w:tc>
          <w:tcPr>
            <w:tcW w:w="1984" w:type="dxa"/>
            <w:vAlign w:val="center"/>
            <w:hideMark/>
          </w:tcPr>
          <w:p w14:paraId="729E12C7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26 (25.7)</w:t>
            </w:r>
          </w:p>
        </w:tc>
        <w:tc>
          <w:tcPr>
            <w:tcW w:w="1985" w:type="dxa"/>
            <w:vAlign w:val="center"/>
            <w:hideMark/>
          </w:tcPr>
          <w:p w14:paraId="35434C29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224" w:type="dxa"/>
            <w:vAlign w:val="center"/>
          </w:tcPr>
          <w:p w14:paraId="71CDA213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1543C" w:rsidRPr="0051543C" w14:paraId="2B89C3F2" w14:textId="77777777" w:rsidTr="001B6FEC">
        <w:trPr>
          <w:trHeight w:val="340"/>
        </w:trPr>
        <w:tc>
          <w:tcPr>
            <w:tcW w:w="3823" w:type="dxa"/>
            <w:vAlign w:val="center"/>
            <w:hideMark/>
          </w:tcPr>
          <w:p w14:paraId="50B85FC4" w14:textId="29F30F70" w:rsidR="001B6FEC" w:rsidRPr="0051543C" w:rsidRDefault="001B6FEC" w:rsidP="004818C7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 xml:space="preserve">   3</w:t>
            </w:r>
          </w:p>
        </w:tc>
        <w:tc>
          <w:tcPr>
            <w:tcW w:w="1984" w:type="dxa"/>
            <w:vAlign w:val="center"/>
            <w:hideMark/>
          </w:tcPr>
          <w:p w14:paraId="4C3ED538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2 (2.0)</w:t>
            </w:r>
          </w:p>
        </w:tc>
        <w:tc>
          <w:tcPr>
            <w:tcW w:w="1985" w:type="dxa"/>
            <w:vAlign w:val="center"/>
            <w:hideMark/>
          </w:tcPr>
          <w:p w14:paraId="21869837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224" w:type="dxa"/>
            <w:vAlign w:val="center"/>
          </w:tcPr>
          <w:p w14:paraId="438A4BC6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1543C" w:rsidRPr="0051543C" w14:paraId="7EE8EB69" w14:textId="77777777" w:rsidTr="001B6FEC">
        <w:trPr>
          <w:trHeight w:val="340"/>
        </w:trPr>
        <w:tc>
          <w:tcPr>
            <w:tcW w:w="3823" w:type="dxa"/>
            <w:vAlign w:val="center"/>
            <w:hideMark/>
          </w:tcPr>
          <w:p w14:paraId="5F2EECA9" w14:textId="6CA4081D" w:rsidR="001B6FEC" w:rsidRPr="0051543C" w:rsidRDefault="001B6FEC" w:rsidP="004818C7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 xml:space="preserve">   4</w:t>
            </w:r>
          </w:p>
        </w:tc>
        <w:tc>
          <w:tcPr>
            <w:tcW w:w="1984" w:type="dxa"/>
            <w:vAlign w:val="center"/>
            <w:hideMark/>
          </w:tcPr>
          <w:p w14:paraId="2639EFC1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1 (1.0)</w:t>
            </w:r>
          </w:p>
        </w:tc>
        <w:tc>
          <w:tcPr>
            <w:tcW w:w="1985" w:type="dxa"/>
            <w:vAlign w:val="center"/>
            <w:hideMark/>
          </w:tcPr>
          <w:p w14:paraId="17AF8938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224" w:type="dxa"/>
            <w:vAlign w:val="center"/>
          </w:tcPr>
          <w:p w14:paraId="442FF579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B6FEC" w:rsidRPr="0051543C" w14:paraId="7D47CBF9" w14:textId="77777777" w:rsidTr="001B6FEC">
        <w:trPr>
          <w:trHeight w:val="340"/>
        </w:trPr>
        <w:tc>
          <w:tcPr>
            <w:tcW w:w="3823" w:type="dxa"/>
            <w:vAlign w:val="center"/>
            <w:hideMark/>
          </w:tcPr>
          <w:p w14:paraId="489C0DC9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Serum uric acid, mg/dL, mean (SD)</w:t>
            </w:r>
          </w:p>
        </w:tc>
        <w:tc>
          <w:tcPr>
            <w:tcW w:w="1984" w:type="dxa"/>
            <w:vAlign w:val="center"/>
            <w:hideMark/>
          </w:tcPr>
          <w:p w14:paraId="25C9AE90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5.67 (1.39)</w:t>
            </w:r>
          </w:p>
        </w:tc>
        <w:tc>
          <w:tcPr>
            <w:tcW w:w="1985" w:type="dxa"/>
            <w:vAlign w:val="center"/>
            <w:hideMark/>
          </w:tcPr>
          <w:p w14:paraId="453A9C49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6.02 (1.13)</w:t>
            </w:r>
          </w:p>
        </w:tc>
        <w:tc>
          <w:tcPr>
            <w:tcW w:w="1224" w:type="dxa"/>
            <w:vAlign w:val="center"/>
            <w:hideMark/>
          </w:tcPr>
          <w:p w14:paraId="748A6B6B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.169</w:t>
            </w:r>
          </w:p>
        </w:tc>
      </w:tr>
      <w:tr w:rsidR="0051543C" w:rsidRPr="0051543C" w14:paraId="2CC610E2" w14:textId="77777777" w:rsidTr="001B6FEC">
        <w:trPr>
          <w:trHeight w:val="340"/>
        </w:trPr>
        <w:tc>
          <w:tcPr>
            <w:tcW w:w="3823" w:type="dxa"/>
            <w:vAlign w:val="center"/>
            <w:hideMark/>
          </w:tcPr>
          <w:p w14:paraId="46690312" w14:textId="77777777" w:rsidR="001B6FEC" w:rsidRPr="0051543C" w:rsidRDefault="001B6FEC" w:rsidP="00AC158A">
            <w:pPr>
              <w:wordWrap/>
              <w:spacing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Hyperuricemia</w:t>
            </w:r>
            <w:r w:rsidRPr="0051543C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¶</w:t>
            </w:r>
            <w:r w:rsidRPr="0051543C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1984" w:type="dxa"/>
            <w:vAlign w:val="center"/>
            <w:hideMark/>
          </w:tcPr>
          <w:p w14:paraId="45A7ADDE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24 (21.1)</w:t>
            </w:r>
          </w:p>
        </w:tc>
        <w:tc>
          <w:tcPr>
            <w:tcW w:w="1985" w:type="dxa"/>
            <w:vAlign w:val="center"/>
            <w:hideMark/>
          </w:tcPr>
          <w:p w14:paraId="4CC5FFCE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13 (36.1)</w:t>
            </w:r>
          </w:p>
        </w:tc>
        <w:tc>
          <w:tcPr>
            <w:tcW w:w="1224" w:type="dxa"/>
            <w:vAlign w:val="center"/>
            <w:hideMark/>
          </w:tcPr>
          <w:p w14:paraId="62F359BA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.068</w:t>
            </w:r>
          </w:p>
        </w:tc>
      </w:tr>
      <w:tr w:rsidR="0051543C" w:rsidRPr="0051543C" w14:paraId="0CD90821" w14:textId="77777777" w:rsidTr="001B6FEC">
        <w:trPr>
          <w:trHeight w:val="340"/>
        </w:trPr>
        <w:tc>
          <w:tcPr>
            <w:tcW w:w="3823" w:type="dxa"/>
            <w:vAlign w:val="center"/>
          </w:tcPr>
          <w:p w14:paraId="45827F8C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 xml:space="preserve">  Hypouricemia</w:t>
            </w:r>
            <w:r w:rsidRPr="0051543C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‡</w:t>
            </w:r>
            <w:r w:rsidRPr="0051543C">
              <w:rPr>
                <w:rFonts w:ascii="Times New Roman" w:hAnsi="Times New Roman" w:cs="Times New Roman"/>
                <w:kern w:val="0"/>
                <w:szCs w:val="20"/>
              </w:rPr>
              <w:t>, n (%)</w:t>
            </w:r>
          </w:p>
        </w:tc>
        <w:tc>
          <w:tcPr>
            <w:tcW w:w="1984" w:type="dxa"/>
            <w:vAlign w:val="center"/>
          </w:tcPr>
          <w:p w14:paraId="3A6408B5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12 (10.5)</w:t>
            </w:r>
          </w:p>
        </w:tc>
        <w:tc>
          <w:tcPr>
            <w:tcW w:w="1985" w:type="dxa"/>
            <w:vAlign w:val="center"/>
          </w:tcPr>
          <w:p w14:paraId="2AAEE258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224" w:type="dxa"/>
            <w:vAlign w:val="center"/>
          </w:tcPr>
          <w:p w14:paraId="122E149A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.071</w:t>
            </w:r>
          </w:p>
        </w:tc>
      </w:tr>
      <w:tr w:rsidR="0051543C" w:rsidRPr="0051543C" w14:paraId="52C9C1FF" w14:textId="77777777" w:rsidTr="001B6FEC">
        <w:trPr>
          <w:trHeight w:val="340"/>
        </w:trPr>
        <w:tc>
          <w:tcPr>
            <w:tcW w:w="3823" w:type="dxa"/>
            <w:vAlign w:val="center"/>
            <w:hideMark/>
          </w:tcPr>
          <w:p w14:paraId="7D198598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Serum protein, mg/dL, mean (SD)</w:t>
            </w:r>
          </w:p>
        </w:tc>
        <w:tc>
          <w:tcPr>
            <w:tcW w:w="1984" w:type="dxa"/>
            <w:vAlign w:val="center"/>
            <w:hideMark/>
          </w:tcPr>
          <w:p w14:paraId="57270D7B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7.1 (0.7)</w:t>
            </w:r>
          </w:p>
        </w:tc>
        <w:tc>
          <w:tcPr>
            <w:tcW w:w="1985" w:type="dxa"/>
            <w:vAlign w:val="center"/>
            <w:hideMark/>
          </w:tcPr>
          <w:p w14:paraId="103D0BDE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7.1 (0.4)</w:t>
            </w:r>
          </w:p>
        </w:tc>
        <w:tc>
          <w:tcPr>
            <w:tcW w:w="1224" w:type="dxa"/>
            <w:vAlign w:val="center"/>
            <w:hideMark/>
          </w:tcPr>
          <w:p w14:paraId="10FCF182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.525</w:t>
            </w:r>
          </w:p>
        </w:tc>
      </w:tr>
      <w:tr w:rsidR="0051543C" w:rsidRPr="0051543C" w14:paraId="31DCDECA" w14:textId="77777777" w:rsidTr="001B6FEC">
        <w:trPr>
          <w:trHeight w:val="340"/>
        </w:trPr>
        <w:tc>
          <w:tcPr>
            <w:tcW w:w="3823" w:type="dxa"/>
            <w:vAlign w:val="center"/>
            <w:hideMark/>
          </w:tcPr>
          <w:p w14:paraId="21242F34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Serum albumin, mg/dL, mean (SD)</w:t>
            </w:r>
          </w:p>
        </w:tc>
        <w:tc>
          <w:tcPr>
            <w:tcW w:w="1984" w:type="dxa"/>
            <w:vAlign w:val="center"/>
            <w:hideMark/>
          </w:tcPr>
          <w:p w14:paraId="04339006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4.1 (4.3)</w:t>
            </w:r>
          </w:p>
        </w:tc>
        <w:tc>
          <w:tcPr>
            <w:tcW w:w="1985" w:type="dxa"/>
            <w:vAlign w:val="center"/>
            <w:hideMark/>
          </w:tcPr>
          <w:p w14:paraId="4928D726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4.2 (4.0)</w:t>
            </w:r>
          </w:p>
        </w:tc>
        <w:tc>
          <w:tcPr>
            <w:tcW w:w="1224" w:type="dxa"/>
            <w:vAlign w:val="center"/>
            <w:hideMark/>
          </w:tcPr>
          <w:p w14:paraId="3ED2A3A6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.249</w:t>
            </w:r>
          </w:p>
        </w:tc>
      </w:tr>
      <w:tr w:rsidR="0051543C" w:rsidRPr="0051543C" w14:paraId="4BFF944B" w14:textId="77777777" w:rsidTr="001B6FEC">
        <w:trPr>
          <w:trHeight w:val="340"/>
        </w:trPr>
        <w:tc>
          <w:tcPr>
            <w:tcW w:w="3823" w:type="dxa"/>
            <w:vAlign w:val="center"/>
            <w:hideMark/>
          </w:tcPr>
          <w:p w14:paraId="015BA9CD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Serum cholesterol, mg/dL, mean (SD)</w:t>
            </w:r>
          </w:p>
        </w:tc>
        <w:tc>
          <w:tcPr>
            <w:tcW w:w="1984" w:type="dxa"/>
            <w:vAlign w:val="center"/>
            <w:hideMark/>
          </w:tcPr>
          <w:p w14:paraId="348DDCB7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175.6 (36.9)</w:t>
            </w:r>
          </w:p>
        </w:tc>
        <w:tc>
          <w:tcPr>
            <w:tcW w:w="1985" w:type="dxa"/>
            <w:vAlign w:val="center"/>
            <w:hideMark/>
          </w:tcPr>
          <w:p w14:paraId="415917A5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180,0 (33.2)</w:t>
            </w:r>
          </w:p>
        </w:tc>
        <w:tc>
          <w:tcPr>
            <w:tcW w:w="1224" w:type="dxa"/>
            <w:vAlign w:val="center"/>
            <w:hideMark/>
          </w:tcPr>
          <w:p w14:paraId="11ECFF01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.525</w:t>
            </w:r>
          </w:p>
        </w:tc>
      </w:tr>
      <w:tr w:rsidR="0051543C" w:rsidRPr="0051543C" w14:paraId="4EBA39C3" w14:textId="77777777" w:rsidTr="001B6FEC">
        <w:trPr>
          <w:trHeight w:val="340"/>
        </w:trPr>
        <w:tc>
          <w:tcPr>
            <w:tcW w:w="3823" w:type="dxa"/>
            <w:vAlign w:val="center"/>
            <w:hideMark/>
          </w:tcPr>
          <w:p w14:paraId="26E8CD4D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BUN, mg/dL, mean (SD)</w:t>
            </w:r>
          </w:p>
        </w:tc>
        <w:tc>
          <w:tcPr>
            <w:tcW w:w="1984" w:type="dxa"/>
            <w:vAlign w:val="center"/>
            <w:hideMark/>
          </w:tcPr>
          <w:p w14:paraId="4C18C476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16.0 (4.4)</w:t>
            </w:r>
          </w:p>
        </w:tc>
        <w:tc>
          <w:tcPr>
            <w:tcW w:w="1985" w:type="dxa"/>
            <w:vAlign w:val="center"/>
            <w:hideMark/>
          </w:tcPr>
          <w:p w14:paraId="6D35B343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17.2 (4.0)</w:t>
            </w:r>
          </w:p>
        </w:tc>
        <w:tc>
          <w:tcPr>
            <w:tcW w:w="1224" w:type="dxa"/>
            <w:vAlign w:val="center"/>
            <w:hideMark/>
          </w:tcPr>
          <w:p w14:paraId="402B0DB9" w14:textId="77777777" w:rsidR="001B6FEC" w:rsidRPr="0051543C" w:rsidRDefault="001B6FEC" w:rsidP="004818C7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.165</w:t>
            </w:r>
          </w:p>
        </w:tc>
      </w:tr>
      <w:tr w:rsidR="00C710FB" w:rsidRPr="0051543C" w14:paraId="77E636A6" w14:textId="77777777" w:rsidTr="001B6FEC">
        <w:trPr>
          <w:trHeight w:val="340"/>
        </w:trPr>
        <w:tc>
          <w:tcPr>
            <w:tcW w:w="3823" w:type="dxa"/>
            <w:vAlign w:val="center"/>
          </w:tcPr>
          <w:p w14:paraId="05A3B1D0" w14:textId="3F44D17D" w:rsidR="00C710FB" w:rsidRPr="0051543C" w:rsidRDefault="00C710FB" w:rsidP="00C710FB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lastRenderedPageBreak/>
              <w:t>S</w:t>
            </w:r>
            <w:r>
              <w:rPr>
                <w:rFonts w:ascii="Times New Roman" w:hAnsi="Times New Roman" w:cs="Times New Roman"/>
                <w:szCs w:val="20"/>
              </w:rPr>
              <w:t xml:space="preserve">erum creatinine, </w:t>
            </w:r>
            <w:r w:rsidRPr="0051543C">
              <w:rPr>
                <w:rFonts w:ascii="Times New Roman" w:hAnsi="Times New Roman" w:cs="Times New Roman"/>
                <w:szCs w:val="20"/>
              </w:rPr>
              <w:t>mg/dL, mean (SD)</w:t>
            </w:r>
          </w:p>
        </w:tc>
        <w:tc>
          <w:tcPr>
            <w:tcW w:w="1984" w:type="dxa"/>
            <w:vAlign w:val="center"/>
          </w:tcPr>
          <w:p w14:paraId="73E92BA9" w14:textId="7381E040" w:rsidR="00C710FB" w:rsidRPr="0051543C" w:rsidRDefault="00C710FB" w:rsidP="00C710FB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6 (0.16)</w:t>
            </w:r>
          </w:p>
        </w:tc>
        <w:tc>
          <w:tcPr>
            <w:tcW w:w="1985" w:type="dxa"/>
            <w:vAlign w:val="center"/>
          </w:tcPr>
          <w:p w14:paraId="533CEDF3" w14:textId="2283C4C4" w:rsidR="00C710FB" w:rsidRPr="0051543C" w:rsidRDefault="00C710FB" w:rsidP="00C710FB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2 (0.13)</w:t>
            </w:r>
          </w:p>
        </w:tc>
        <w:tc>
          <w:tcPr>
            <w:tcW w:w="1224" w:type="dxa"/>
            <w:vAlign w:val="center"/>
          </w:tcPr>
          <w:p w14:paraId="63817158" w14:textId="008861F2" w:rsidR="00C710FB" w:rsidRPr="0051543C" w:rsidRDefault="00C710FB" w:rsidP="00C710FB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58</w:t>
            </w:r>
          </w:p>
        </w:tc>
      </w:tr>
      <w:tr w:rsidR="00C710FB" w:rsidRPr="0051543C" w14:paraId="4A5D66F1" w14:textId="77777777" w:rsidTr="001B6FEC">
        <w:trPr>
          <w:trHeight w:val="340"/>
        </w:trPr>
        <w:tc>
          <w:tcPr>
            <w:tcW w:w="3823" w:type="dxa"/>
            <w:vAlign w:val="center"/>
          </w:tcPr>
          <w:p w14:paraId="5946D996" w14:textId="77777777" w:rsidR="00C710FB" w:rsidRPr="0051543C" w:rsidRDefault="00C710FB" w:rsidP="00C710FB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Medications</w:t>
            </w:r>
          </w:p>
        </w:tc>
        <w:tc>
          <w:tcPr>
            <w:tcW w:w="1984" w:type="dxa"/>
            <w:vAlign w:val="center"/>
          </w:tcPr>
          <w:p w14:paraId="0E1630FA" w14:textId="77777777" w:rsidR="00C710FB" w:rsidRPr="0051543C" w:rsidRDefault="00C710FB" w:rsidP="00C710FB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461A65D" w14:textId="77777777" w:rsidR="00C710FB" w:rsidRPr="0051543C" w:rsidRDefault="00C710FB" w:rsidP="00C710FB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3137F276" w14:textId="77777777" w:rsidR="00C710FB" w:rsidRPr="0051543C" w:rsidRDefault="00C710FB" w:rsidP="00C710FB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710FB" w:rsidRPr="0051543C" w14:paraId="5B6B0A42" w14:textId="77777777" w:rsidTr="001B6FEC">
        <w:trPr>
          <w:trHeight w:val="340"/>
        </w:trPr>
        <w:tc>
          <w:tcPr>
            <w:tcW w:w="3823" w:type="dxa"/>
            <w:vAlign w:val="center"/>
            <w:hideMark/>
          </w:tcPr>
          <w:p w14:paraId="7C430FBA" w14:textId="77777777" w:rsidR="00C710FB" w:rsidRPr="0051543C" w:rsidRDefault="00C710FB" w:rsidP="00C710FB">
            <w:pPr>
              <w:wordWrap/>
              <w:spacing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Aspirin use, n (%)</w:t>
            </w:r>
          </w:p>
        </w:tc>
        <w:tc>
          <w:tcPr>
            <w:tcW w:w="1984" w:type="dxa"/>
            <w:vAlign w:val="center"/>
            <w:hideMark/>
          </w:tcPr>
          <w:p w14:paraId="33BF4D27" w14:textId="77777777" w:rsidR="00C710FB" w:rsidRPr="0051543C" w:rsidRDefault="00C710FB" w:rsidP="00C710FB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21 (18.4)</w:t>
            </w:r>
          </w:p>
        </w:tc>
        <w:tc>
          <w:tcPr>
            <w:tcW w:w="1985" w:type="dxa"/>
            <w:vAlign w:val="center"/>
            <w:hideMark/>
          </w:tcPr>
          <w:p w14:paraId="4CFFB14D" w14:textId="77777777" w:rsidR="00C710FB" w:rsidRPr="0051543C" w:rsidRDefault="00C710FB" w:rsidP="00C710FB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4 (11.1)</w:t>
            </w:r>
          </w:p>
        </w:tc>
        <w:tc>
          <w:tcPr>
            <w:tcW w:w="1224" w:type="dxa"/>
            <w:vAlign w:val="center"/>
            <w:hideMark/>
          </w:tcPr>
          <w:p w14:paraId="0841B28A" w14:textId="77777777" w:rsidR="00C710FB" w:rsidRPr="0051543C" w:rsidRDefault="00C710FB" w:rsidP="00C710FB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.305</w:t>
            </w:r>
          </w:p>
        </w:tc>
      </w:tr>
      <w:tr w:rsidR="00C710FB" w:rsidRPr="0051543C" w14:paraId="04D3901D" w14:textId="77777777" w:rsidTr="001B6FEC">
        <w:trPr>
          <w:trHeight w:val="340"/>
        </w:trPr>
        <w:tc>
          <w:tcPr>
            <w:tcW w:w="3823" w:type="dxa"/>
            <w:vAlign w:val="center"/>
            <w:hideMark/>
          </w:tcPr>
          <w:p w14:paraId="347573AC" w14:textId="77777777" w:rsidR="00C710FB" w:rsidRPr="0051543C" w:rsidRDefault="00C710FB" w:rsidP="00C710FB">
            <w:pPr>
              <w:wordWrap/>
              <w:spacing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Thiazide, n (%)</w:t>
            </w:r>
          </w:p>
        </w:tc>
        <w:tc>
          <w:tcPr>
            <w:tcW w:w="1984" w:type="dxa"/>
            <w:vAlign w:val="center"/>
            <w:hideMark/>
          </w:tcPr>
          <w:p w14:paraId="18E36454" w14:textId="77777777" w:rsidR="00C710FB" w:rsidRPr="0051543C" w:rsidRDefault="00C710FB" w:rsidP="00C710FB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10 (8.8)</w:t>
            </w:r>
          </w:p>
        </w:tc>
        <w:tc>
          <w:tcPr>
            <w:tcW w:w="1985" w:type="dxa"/>
            <w:vAlign w:val="center"/>
            <w:hideMark/>
          </w:tcPr>
          <w:p w14:paraId="668CB1FF" w14:textId="77777777" w:rsidR="00C710FB" w:rsidRPr="0051543C" w:rsidRDefault="00C710FB" w:rsidP="00C710FB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3 (8.3)</w:t>
            </w:r>
          </w:p>
        </w:tc>
        <w:tc>
          <w:tcPr>
            <w:tcW w:w="1224" w:type="dxa"/>
            <w:vAlign w:val="center"/>
            <w:hideMark/>
          </w:tcPr>
          <w:p w14:paraId="3E95686A" w14:textId="77777777" w:rsidR="00C710FB" w:rsidRPr="0051543C" w:rsidRDefault="00C710FB" w:rsidP="00C710FB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.924</w:t>
            </w:r>
          </w:p>
        </w:tc>
      </w:tr>
      <w:tr w:rsidR="00C710FB" w:rsidRPr="0051543C" w14:paraId="1E93DFB6" w14:textId="77777777" w:rsidTr="001B6FEC">
        <w:trPr>
          <w:trHeight w:val="340"/>
        </w:trPr>
        <w:tc>
          <w:tcPr>
            <w:tcW w:w="3823" w:type="dxa"/>
            <w:vAlign w:val="center"/>
            <w:hideMark/>
          </w:tcPr>
          <w:p w14:paraId="434C67B3" w14:textId="77777777" w:rsidR="00C710FB" w:rsidRPr="0051543C" w:rsidRDefault="00C710FB" w:rsidP="00C710FB">
            <w:pPr>
              <w:wordWrap/>
              <w:spacing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Loop diuretics, n (%)</w:t>
            </w:r>
          </w:p>
        </w:tc>
        <w:tc>
          <w:tcPr>
            <w:tcW w:w="1984" w:type="dxa"/>
            <w:vAlign w:val="center"/>
            <w:hideMark/>
          </w:tcPr>
          <w:p w14:paraId="65331C96" w14:textId="77777777" w:rsidR="00C710FB" w:rsidRPr="0051543C" w:rsidRDefault="00C710FB" w:rsidP="00C710FB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2 (1.8)</w:t>
            </w:r>
          </w:p>
        </w:tc>
        <w:tc>
          <w:tcPr>
            <w:tcW w:w="1985" w:type="dxa"/>
            <w:vAlign w:val="center"/>
            <w:hideMark/>
          </w:tcPr>
          <w:p w14:paraId="74DC892B" w14:textId="77777777" w:rsidR="00C710FB" w:rsidRPr="0051543C" w:rsidRDefault="00C710FB" w:rsidP="00C710FB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1 (2.8)</w:t>
            </w:r>
          </w:p>
        </w:tc>
        <w:tc>
          <w:tcPr>
            <w:tcW w:w="1224" w:type="dxa"/>
            <w:vAlign w:val="center"/>
            <w:hideMark/>
          </w:tcPr>
          <w:p w14:paraId="4B873F4A" w14:textId="77777777" w:rsidR="00C710FB" w:rsidRPr="0051543C" w:rsidRDefault="00C710FB" w:rsidP="00C710FB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.702</w:t>
            </w:r>
          </w:p>
        </w:tc>
      </w:tr>
      <w:tr w:rsidR="00C710FB" w:rsidRPr="0051543C" w14:paraId="5C5AA44E" w14:textId="77777777" w:rsidTr="001B6FEC">
        <w:trPr>
          <w:trHeight w:val="340"/>
        </w:trPr>
        <w:tc>
          <w:tcPr>
            <w:tcW w:w="3823" w:type="dxa"/>
            <w:vAlign w:val="center"/>
            <w:hideMark/>
          </w:tcPr>
          <w:p w14:paraId="29FA1D30" w14:textId="77777777" w:rsidR="00C710FB" w:rsidRPr="0051543C" w:rsidRDefault="00C710FB" w:rsidP="00C710FB">
            <w:pPr>
              <w:wordWrap/>
              <w:spacing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Angiotensin receptor blockers, n (%)</w:t>
            </w:r>
          </w:p>
        </w:tc>
        <w:tc>
          <w:tcPr>
            <w:tcW w:w="1984" w:type="dxa"/>
            <w:vAlign w:val="center"/>
            <w:hideMark/>
          </w:tcPr>
          <w:p w14:paraId="7B3E8CA1" w14:textId="77777777" w:rsidR="00C710FB" w:rsidRPr="0051543C" w:rsidRDefault="00C710FB" w:rsidP="00C710FB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31 (27.4)</w:t>
            </w:r>
          </w:p>
        </w:tc>
        <w:tc>
          <w:tcPr>
            <w:tcW w:w="1985" w:type="dxa"/>
            <w:vAlign w:val="center"/>
            <w:hideMark/>
          </w:tcPr>
          <w:p w14:paraId="29A606A8" w14:textId="77777777" w:rsidR="00C710FB" w:rsidRPr="0051543C" w:rsidRDefault="00C710FB" w:rsidP="00C710FB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5 (13.9)</w:t>
            </w:r>
          </w:p>
        </w:tc>
        <w:tc>
          <w:tcPr>
            <w:tcW w:w="1224" w:type="dxa"/>
            <w:vAlign w:val="center"/>
            <w:hideMark/>
          </w:tcPr>
          <w:p w14:paraId="615A32C5" w14:textId="77777777" w:rsidR="00C710FB" w:rsidRPr="0051543C" w:rsidRDefault="00C710FB" w:rsidP="00C710FB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.098</w:t>
            </w:r>
          </w:p>
        </w:tc>
      </w:tr>
      <w:tr w:rsidR="00C710FB" w:rsidRPr="0051543C" w14:paraId="2E2D5DB3" w14:textId="77777777" w:rsidTr="001B6FEC">
        <w:trPr>
          <w:trHeight w:val="212"/>
        </w:trPr>
        <w:tc>
          <w:tcPr>
            <w:tcW w:w="3823" w:type="dxa"/>
            <w:tcBorders>
              <w:bottom w:val="single" w:sz="4" w:space="0" w:color="auto"/>
            </w:tcBorders>
            <w:vAlign w:val="center"/>
            <w:hideMark/>
          </w:tcPr>
          <w:p w14:paraId="1C5E1E07" w14:textId="77777777" w:rsidR="00C710FB" w:rsidRPr="0051543C" w:rsidRDefault="00C710FB" w:rsidP="00C710FB">
            <w:pPr>
              <w:wordWrap/>
              <w:spacing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Statins, n (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  <w:hideMark/>
          </w:tcPr>
          <w:p w14:paraId="61B2B647" w14:textId="77777777" w:rsidR="00C710FB" w:rsidRPr="0051543C" w:rsidRDefault="00C710FB" w:rsidP="00C710FB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26 (23.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  <w:hideMark/>
          </w:tcPr>
          <w:p w14:paraId="2007A36D" w14:textId="77777777" w:rsidR="00C710FB" w:rsidRPr="0051543C" w:rsidRDefault="00C710FB" w:rsidP="00C710FB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10 (27.8)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  <w:hideMark/>
          </w:tcPr>
          <w:p w14:paraId="60155A12" w14:textId="77777777" w:rsidR="00C710FB" w:rsidRPr="0051543C" w:rsidRDefault="00C710FB" w:rsidP="00C710FB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.560</w:t>
            </w:r>
          </w:p>
        </w:tc>
      </w:tr>
    </w:tbl>
    <w:p w14:paraId="1D706ADB" w14:textId="77777777" w:rsidR="001B6FEC" w:rsidRPr="0051543C" w:rsidRDefault="001B6FEC" w:rsidP="004818C7">
      <w:pPr>
        <w:wordWrap/>
        <w:spacing w:after="0" w:line="480" w:lineRule="auto"/>
        <w:ind w:firstLineChars="100" w:firstLine="200"/>
        <w:rPr>
          <w:rFonts w:ascii="Times New Roman" w:hAnsi="Times New Roman" w:cs="Times New Roman"/>
          <w:szCs w:val="20"/>
        </w:rPr>
      </w:pPr>
      <w:r w:rsidRPr="00C710FB">
        <w:rPr>
          <w:rFonts w:ascii="Times New Roman" w:hAnsi="Times New Roman" w:cs="Times New Roman"/>
          <w:szCs w:val="20"/>
        </w:rPr>
        <w:t>*</w:t>
      </w:r>
      <w:r w:rsidRPr="0051543C">
        <w:rPr>
          <w:rFonts w:ascii="Times New Roman" w:hAnsi="Times New Roman" w:cs="Times New Roman"/>
          <w:szCs w:val="20"/>
        </w:rPr>
        <w:t xml:space="preserve">, data were missing in 6; </w:t>
      </w:r>
      <w:r w:rsidRPr="00C710FB">
        <w:rPr>
          <w:rFonts w:ascii="Times New Roman" w:eastAsia="Malgun Gothic" w:hAnsi="Times New Roman" w:cs="Times New Roman"/>
          <w:szCs w:val="20"/>
        </w:rPr>
        <w:t>†</w:t>
      </w:r>
      <w:r w:rsidRPr="0051543C">
        <w:rPr>
          <w:rFonts w:ascii="Times New Roman" w:eastAsia="Malgun Gothic" w:hAnsi="Times New Roman" w:cs="Times New Roman"/>
          <w:szCs w:val="20"/>
        </w:rPr>
        <w:t xml:space="preserve">, data were missing in 13; ¶, serum urate level ≥ 7.0 mg/dL; </w:t>
      </w:r>
      <w:r w:rsidRPr="0051543C">
        <w:rPr>
          <w:rFonts w:ascii="Times New Roman" w:eastAsia="Malgun Gothic" w:hAnsi="Times New Roman" w:cs="Times New Roman"/>
          <w:kern w:val="0"/>
          <w:szCs w:val="20"/>
        </w:rPr>
        <w:t xml:space="preserve">‡, serum urate level &lt; 4.0 mg/dL; </w:t>
      </w:r>
      <w:r w:rsidRPr="0051543C">
        <w:rPr>
          <w:rFonts w:ascii="Times New Roman" w:hAnsi="Times New Roman" w:cs="Times New Roman"/>
          <w:szCs w:val="20"/>
        </w:rPr>
        <w:t>BUN, blood urea nitrogen; ECOG, Eastern Cooperative Oncology Group; SD, standard deviation.</w:t>
      </w:r>
    </w:p>
    <w:p w14:paraId="359D7FD8" w14:textId="0A9F5446" w:rsidR="00EF37E7" w:rsidRPr="006E3030" w:rsidRDefault="00EF37E7" w:rsidP="00EE29B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Cs w:val="20"/>
        </w:rPr>
      </w:pPr>
      <w:bookmarkStart w:id="0" w:name="_GoBack"/>
      <w:bookmarkEnd w:id="0"/>
    </w:p>
    <w:sectPr w:rsidR="00EF37E7" w:rsidRPr="006E3030" w:rsidSect="003E3652">
      <w:footerReference w:type="default" r:id="rId9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9839F4" w14:textId="77777777" w:rsidR="00681993" w:rsidRDefault="00681993" w:rsidP="00CA6F8D">
      <w:pPr>
        <w:spacing w:after="0" w:line="240" w:lineRule="auto"/>
      </w:pPr>
      <w:r>
        <w:separator/>
      </w:r>
    </w:p>
  </w:endnote>
  <w:endnote w:type="continuationSeparator" w:id="0">
    <w:p w14:paraId="25B8A8B7" w14:textId="77777777" w:rsidR="00681993" w:rsidRDefault="00681993" w:rsidP="00CA6F8D">
      <w:pPr>
        <w:spacing w:after="0" w:line="240" w:lineRule="auto"/>
      </w:pPr>
      <w:r>
        <w:continuationSeparator/>
      </w:r>
    </w:p>
  </w:endnote>
  <w:endnote w:type="continuationNotice" w:id="1">
    <w:p w14:paraId="3C537AC6" w14:textId="77777777" w:rsidR="00681993" w:rsidRDefault="0068199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5120909"/>
      <w:docPartObj>
        <w:docPartGallery w:val="Page Numbers (Bottom of Page)"/>
        <w:docPartUnique/>
      </w:docPartObj>
    </w:sdtPr>
    <w:sdtEndPr/>
    <w:sdtContent>
      <w:p w14:paraId="268184D0" w14:textId="5802A157" w:rsidR="00AF0614" w:rsidRDefault="00AF061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31EFD">
          <w:rPr>
            <w:noProof/>
            <w:lang w:val="ko-KR"/>
          </w:rPr>
          <w:t>1</w:t>
        </w:r>
        <w:r>
          <w:fldChar w:fldCharType="end"/>
        </w:r>
      </w:p>
    </w:sdtContent>
  </w:sdt>
  <w:p w14:paraId="4FDD7C6D" w14:textId="77777777" w:rsidR="00AF0614" w:rsidRDefault="00AF06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D2D47F" w14:textId="77777777" w:rsidR="00681993" w:rsidRDefault="00681993" w:rsidP="00CA6F8D">
      <w:pPr>
        <w:spacing w:after="0" w:line="240" w:lineRule="auto"/>
      </w:pPr>
      <w:r>
        <w:separator/>
      </w:r>
    </w:p>
  </w:footnote>
  <w:footnote w:type="continuationSeparator" w:id="0">
    <w:p w14:paraId="0DB18606" w14:textId="77777777" w:rsidR="00681993" w:rsidRDefault="00681993" w:rsidP="00CA6F8D">
      <w:pPr>
        <w:spacing w:after="0" w:line="240" w:lineRule="auto"/>
      </w:pPr>
      <w:r>
        <w:continuationSeparator/>
      </w:r>
    </w:p>
  </w:footnote>
  <w:footnote w:type="continuationNotice" w:id="1">
    <w:p w14:paraId="3F75BA2F" w14:textId="77777777" w:rsidR="00681993" w:rsidRDefault="0068199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34737C"/>
    <w:multiLevelType w:val="hybridMultilevel"/>
    <w:tmpl w:val="9A8456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CD06F5"/>
    <w:multiLevelType w:val="hybridMultilevel"/>
    <w:tmpl w:val="0CDE14AA"/>
    <w:lvl w:ilvl="0" w:tplc="0409000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4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1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880" w:hanging="360"/>
      </w:pPr>
      <w:rPr>
        <w:rFonts w:ascii="Wingdings" w:hAnsi="Wingdings" w:hint="default"/>
      </w:rPr>
    </w:lvl>
  </w:abstractNum>
  <w:abstractNum w:abstractNumId="2" w15:restartNumberingAfterBreak="0">
    <w:nsid w:val="62E24D97"/>
    <w:multiLevelType w:val="hybridMultilevel"/>
    <w:tmpl w:val="CB029A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E75DCA"/>
    <w:multiLevelType w:val="hybridMultilevel"/>
    <w:tmpl w:val="D708D79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79FF09C8"/>
    <w:multiLevelType w:val="multilevel"/>
    <w:tmpl w:val="FC74B2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removePersonalInformation/>
  <w:removeDateAndTime/>
  <w:bordersDoNotSurroundHeader/>
  <w:bordersDoNotSurroundFooter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en-GB" w:vendorID="64" w:dllVersion="4096" w:nlCheck="1" w:checkStyle="0"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RD_PJW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0ttpva89s9wvez204pa2defszsxxtwf29v&quot;&gt;Androgen_uric aci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7&lt;/item&gt;&lt;item&gt;28&lt;/item&gt;&lt;item&gt;29&lt;/item&gt;&lt;item&gt;30&lt;/item&gt;&lt;item&gt;31&lt;/item&gt;&lt;/record-ids&gt;&lt;/item&gt;&lt;/Libraries&gt;"/>
  </w:docVars>
  <w:rsids>
    <w:rsidRoot w:val="00CA6F8D"/>
    <w:rsid w:val="00003542"/>
    <w:rsid w:val="00006966"/>
    <w:rsid w:val="000107D7"/>
    <w:rsid w:val="0001091A"/>
    <w:rsid w:val="0001280A"/>
    <w:rsid w:val="00015CA8"/>
    <w:rsid w:val="00017735"/>
    <w:rsid w:val="000218A6"/>
    <w:rsid w:val="000230B3"/>
    <w:rsid w:val="00023D48"/>
    <w:rsid w:val="000256E3"/>
    <w:rsid w:val="00026F62"/>
    <w:rsid w:val="00031569"/>
    <w:rsid w:val="00031C0C"/>
    <w:rsid w:val="00040515"/>
    <w:rsid w:val="00044353"/>
    <w:rsid w:val="00051C03"/>
    <w:rsid w:val="000537FD"/>
    <w:rsid w:val="00056759"/>
    <w:rsid w:val="00056806"/>
    <w:rsid w:val="0006113B"/>
    <w:rsid w:val="000638B6"/>
    <w:rsid w:val="00063BB0"/>
    <w:rsid w:val="000644D8"/>
    <w:rsid w:val="00074578"/>
    <w:rsid w:val="00076E32"/>
    <w:rsid w:val="00082691"/>
    <w:rsid w:val="00086AA4"/>
    <w:rsid w:val="00090B11"/>
    <w:rsid w:val="000939F4"/>
    <w:rsid w:val="000A19C1"/>
    <w:rsid w:val="000A299A"/>
    <w:rsid w:val="000A3DB0"/>
    <w:rsid w:val="000A7A14"/>
    <w:rsid w:val="000B4F5F"/>
    <w:rsid w:val="000C3D2C"/>
    <w:rsid w:val="000C7245"/>
    <w:rsid w:val="000D0C33"/>
    <w:rsid w:val="000E39AC"/>
    <w:rsid w:val="000F4A95"/>
    <w:rsid w:val="00107FF4"/>
    <w:rsid w:val="00111231"/>
    <w:rsid w:val="00113855"/>
    <w:rsid w:val="00117D37"/>
    <w:rsid w:val="00153064"/>
    <w:rsid w:val="00165C3B"/>
    <w:rsid w:val="00176BCE"/>
    <w:rsid w:val="00180D72"/>
    <w:rsid w:val="001816EE"/>
    <w:rsid w:val="001853FB"/>
    <w:rsid w:val="001A4AEE"/>
    <w:rsid w:val="001A5264"/>
    <w:rsid w:val="001B4967"/>
    <w:rsid w:val="001B6FEC"/>
    <w:rsid w:val="001C2032"/>
    <w:rsid w:val="001C6302"/>
    <w:rsid w:val="001D102E"/>
    <w:rsid w:val="001D2A73"/>
    <w:rsid w:val="001D63F3"/>
    <w:rsid w:val="001E092D"/>
    <w:rsid w:val="002006C2"/>
    <w:rsid w:val="00202DC3"/>
    <w:rsid w:val="002036FF"/>
    <w:rsid w:val="00206848"/>
    <w:rsid w:val="002138E3"/>
    <w:rsid w:val="002159E9"/>
    <w:rsid w:val="002177DC"/>
    <w:rsid w:val="00225C5A"/>
    <w:rsid w:val="002345EB"/>
    <w:rsid w:val="00235BBF"/>
    <w:rsid w:val="002374D9"/>
    <w:rsid w:val="00242604"/>
    <w:rsid w:val="00247E47"/>
    <w:rsid w:val="00250837"/>
    <w:rsid w:val="00251851"/>
    <w:rsid w:val="00253C74"/>
    <w:rsid w:val="00257F1E"/>
    <w:rsid w:val="00262610"/>
    <w:rsid w:val="00264757"/>
    <w:rsid w:val="002666A6"/>
    <w:rsid w:val="00266BBD"/>
    <w:rsid w:val="00270113"/>
    <w:rsid w:val="00270DA6"/>
    <w:rsid w:val="00270FDC"/>
    <w:rsid w:val="00272336"/>
    <w:rsid w:val="00281A34"/>
    <w:rsid w:val="00285861"/>
    <w:rsid w:val="00291244"/>
    <w:rsid w:val="00291299"/>
    <w:rsid w:val="0029672A"/>
    <w:rsid w:val="002A7BF5"/>
    <w:rsid w:val="002B1298"/>
    <w:rsid w:val="002B5538"/>
    <w:rsid w:val="002B7CCC"/>
    <w:rsid w:val="002C0168"/>
    <w:rsid w:val="002C546F"/>
    <w:rsid w:val="002E2FAD"/>
    <w:rsid w:val="002E6D34"/>
    <w:rsid w:val="002E73D9"/>
    <w:rsid w:val="002E7DE0"/>
    <w:rsid w:val="002F0E07"/>
    <w:rsid w:val="002F46B6"/>
    <w:rsid w:val="00302460"/>
    <w:rsid w:val="00305A2F"/>
    <w:rsid w:val="003249D3"/>
    <w:rsid w:val="003273F2"/>
    <w:rsid w:val="00335811"/>
    <w:rsid w:val="00356CBB"/>
    <w:rsid w:val="00365861"/>
    <w:rsid w:val="00375BAA"/>
    <w:rsid w:val="00377595"/>
    <w:rsid w:val="00384A39"/>
    <w:rsid w:val="00390469"/>
    <w:rsid w:val="00390F7B"/>
    <w:rsid w:val="003A1650"/>
    <w:rsid w:val="003A3E84"/>
    <w:rsid w:val="003A7896"/>
    <w:rsid w:val="003B0B33"/>
    <w:rsid w:val="003B3E0F"/>
    <w:rsid w:val="003B7254"/>
    <w:rsid w:val="003C3392"/>
    <w:rsid w:val="003C5D38"/>
    <w:rsid w:val="003D0EA0"/>
    <w:rsid w:val="003D3F55"/>
    <w:rsid w:val="003E08B2"/>
    <w:rsid w:val="003E1DF8"/>
    <w:rsid w:val="003E3652"/>
    <w:rsid w:val="003E3898"/>
    <w:rsid w:val="003E5902"/>
    <w:rsid w:val="003E6442"/>
    <w:rsid w:val="003E7F6B"/>
    <w:rsid w:val="003F06D2"/>
    <w:rsid w:val="003F61F9"/>
    <w:rsid w:val="00411C4D"/>
    <w:rsid w:val="00413DF8"/>
    <w:rsid w:val="00424290"/>
    <w:rsid w:val="004306A8"/>
    <w:rsid w:val="004359D6"/>
    <w:rsid w:val="00440FB8"/>
    <w:rsid w:val="00441558"/>
    <w:rsid w:val="004416FE"/>
    <w:rsid w:val="0044379C"/>
    <w:rsid w:val="004439C4"/>
    <w:rsid w:val="00443A7E"/>
    <w:rsid w:val="00454432"/>
    <w:rsid w:val="004565C3"/>
    <w:rsid w:val="00456C78"/>
    <w:rsid w:val="004613F3"/>
    <w:rsid w:val="004710AD"/>
    <w:rsid w:val="00472E9C"/>
    <w:rsid w:val="00475057"/>
    <w:rsid w:val="00476DB6"/>
    <w:rsid w:val="004818C7"/>
    <w:rsid w:val="004848D6"/>
    <w:rsid w:val="00490C3C"/>
    <w:rsid w:val="004A47A2"/>
    <w:rsid w:val="004B2DF9"/>
    <w:rsid w:val="004B4E08"/>
    <w:rsid w:val="004B6093"/>
    <w:rsid w:val="004D67E9"/>
    <w:rsid w:val="004D7269"/>
    <w:rsid w:val="004E7E77"/>
    <w:rsid w:val="00500F44"/>
    <w:rsid w:val="00501199"/>
    <w:rsid w:val="005135C0"/>
    <w:rsid w:val="00514722"/>
    <w:rsid w:val="0051543C"/>
    <w:rsid w:val="0051649A"/>
    <w:rsid w:val="005167D8"/>
    <w:rsid w:val="00543618"/>
    <w:rsid w:val="00547EFC"/>
    <w:rsid w:val="00562560"/>
    <w:rsid w:val="005669AE"/>
    <w:rsid w:val="00566E15"/>
    <w:rsid w:val="00584EE6"/>
    <w:rsid w:val="00590C0A"/>
    <w:rsid w:val="005A6167"/>
    <w:rsid w:val="005A66A1"/>
    <w:rsid w:val="005B1EE8"/>
    <w:rsid w:val="005B70C0"/>
    <w:rsid w:val="005C5E2F"/>
    <w:rsid w:val="005C5E5E"/>
    <w:rsid w:val="005C71CC"/>
    <w:rsid w:val="005D1328"/>
    <w:rsid w:val="005D2B1B"/>
    <w:rsid w:val="005D73C8"/>
    <w:rsid w:val="005D76D8"/>
    <w:rsid w:val="005D7E3D"/>
    <w:rsid w:val="005E3568"/>
    <w:rsid w:val="005F1481"/>
    <w:rsid w:val="005F4213"/>
    <w:rsid w:val="005F68A5"/>
    <w:rsid w:val="0060146E"/>
    <w:rsid w:val="006015DD"/>
    <w:rsid w:val="006016BE"/>
    <w:rsid w:val="006173C6"/>
    <w:rsid w:val="00617566"/>
    <w:rsid w:val="00617734"/>
    <w:rsid w:val="00620010"/>
    <w:rsid w:val="006210C9"/>
    <w:rsid w:val="00622F4A"/>
    <w:rsid w:val="00624E89"/>
    <w:rsid w:val="006302A1"/>
    <w:rsid w:val="00635498"/>
    <w:rsid w:val="00637ABE"/>
    <w:rsid w:val="006404C6"/>
    <w:rsid w:val="00641292"/>
    <w:rsid w:val="00641560"/>
    <w:rsid w:val="006422AA"/>
    <w:rsid w:val="00654EFA"/>
    <w:rsid w:val="00654FB6"/>
    <w:rsid w:val="0065514E"/>
    <w:rsid w:val="00660275"/>
    <w:rsid w:val="00663F70"/>
    <w:rsid w:val="006642AF"/>
    <w:rsid w:val="006670B4"/>
    <w:rsid w:val="00670DB0"/>
    <w:rsid w:val="006723A9"/>
    <w:rsid w:val="006723C2"/>
    <w:rsid w:val="00675C1A"/>
    <w:rsid w:val="00681993"/>
    <w:rsid w:val="0068287A"/>
    <w:rsid w:val="00692A29"/>
    <w:rsid w:val="006A09D9"/>
    <w:rsid w:val="006A0FAF"/>
    <w:rsid w:val="006B2621"/>
    <w:rsid w:val="006B3BD5"/>
    <w:rsid w:val="006B4095"/>
    <w:rsid w:val="006B6F06"/>
    <w:rsid w:val="006C1133"/>
    <w:rsid w:val="006C702A"/>
    <w:rsid w:val="006C78B3"/>
    <w:rsid w:val="006C7AED"/>
    <w:rsid w:val="006E3030"/>
    <w:rsid w:val="006E60BC"/>
    <w:rsid w:val="006F3B8D"/>
    <w:rsid w:val="006F4B4B"/>
    <w:rsid w:val="006F6126"/>
    <w:rsid w:val="00702CC0"/>
    <w:rsid w:val="00702CFE"/>
    <w:rsid w:val="00704BAA"/>
    <w:rsid w:val="00706347"/>
    <w:rsid w:val="00713262"/>
    <w:rsid w:val="00714A41"/>
    <w:rsid w:val="00714D44"/>
    <w:rsid w:val="00721A41"/>
    <w:rsid w:val="007224E6"/>
    <w:rsid w:val="00724011"/>
    <w:rsid w:val="007240B9"/>
    <w:rsid w:val="00724172"/>
    <w:rsid w:val="00726372"/>
    <w:rsid w:val="00726865"/>
    <w:rsid w:val="00726D81"/>
    <w:rsid w:val="007278DC"/>
    <w:rsid w:val="00727E6A"/>
    <w:rsid w:val="00730B11"/>
    <w:rsid w:val="00731C64"/>
    <w:rsid w:val="0074137B"/>
    <w:rsid w:val="007459B7"/>
    <w:rsid w:val="007520C3"/>
    <w:rsid w:val="00752E25"/>
    <w:rsid w:val="0075345A"/>
    <w:rsid w:val="00754759"/>
    <w:rsid w:val="0075532A"/>
    <w:rsid w:val="00756610"/>
    <w:rsid w:val="00764065"/>
    <w:rsid w:val="00766870"/>
    <w:rsid w:val="00781D50"/>
    <w:rsid w:val="00786190"/>
    <w:rsid w:val="007921CF"/>
    <w:rsid w:val="00792C4A"/>
    <w:rsid w:val="007C038C"/>
    <w:rsid w:val="007C3051"/>
    <w:rsid w:val="007C46AF"/>
    <w:rsid w:val="007C5EB8"/>
    <w:rsid w:val="007C716B"/>
    <w:rsid w:val="007D11BD"/>
    <w:rsid w:val="007E2A53"/>
    <w:rsid w:val="007F017B"/>
    <w:rsid w:val="007F033C"/>
    <w:rsid w:val="007F43DB"/>
    <w:rsid w:val="00822A22"/>
    <w:rsid w:val="0082612A"/>
    <w:rsid w:val="00832135"/>
    <w:rsid w:val="00847923"/>
    <w:rsid w:val="00851E29"/>
    <w:rsid w:val="00854EAA"/>
    <w:rsid w:val="008563FF"/>
    <w:rsid w:val="00856870"/>
    <w:rsid w:val="0086084E"/>
    <w:rsid w:val="0086097F"/>
    <w:rsid w:val="0086128F"/>
    <w:rsid w:val="00861620"/>
    <w:rsid w:val="00870C64"/>
    <w:rsid w:val="00872630"/>
    <w:rsid w:val="00891A3B"/>
    <w:rsid w:val="00892CED"/>
    <w:rsid w:val="00893675"/>
    <w:rsid w:val="008945E8"/>
    <w:rsid w:val="00895F43"/>
    <w:rsid w:val="008A1935"/>
    <w:rsid w:val="008A52BD"/>
    <w:rsid w:val="008A5F5F"/>
    <w:rsid w:val="008C09D1"/>
    <w:rsid w:val="008C3B39"/>
    <w:rsid w:val="008D0854"/>
    <w:rsid w:val="008D13AF"/>
    <w:rsid w:val="008D53E9"/>
    <w:rsid w:val="008D7414"/>
    <w:rsid w:val="008E3F65"/>
    <w:rsid w:val="008E4FD3"/>
    <w:rsid w:val="008F1D90"/>
    <w:rsid w:val="0090266C"/>
    <w:rsid w:val="00917377"/>
    <w:rsid w:val="0092267E"/>
    <w:rsid w:val="00923A61"/>
    <w:rsid w:val="00930B97"/>
    <w:rsid w:val="009368C0"/>
    <w:rsid w:val="0095160C"/>
    <w:rsid w:val="009525DE"/>
    <w:rsid w:val="0096122E"/>
    <w:rsid w:val="00965961"/>
    <w:rsid w:val="00970CD1"/>
    <w:rsid w:val="00972909"/>
    <w:rsid w:val="00973DD5"/>
    <w:rsid w:val="009761CE"/>
    <w:rsid w:val="0098277F"/>
    <w:rsid w:val="0098504E"/>
    <w:rsid w:val="00992738"/>
    <w:rsid w:val="009A10E3"/>
    <w:rsid w:val="009A1CAD"/>
    <w:rsid w:val="009A1EDB"/>
    <w:rsid w:val="009A27A1"/>
    <w:rsid w:val="009A2EE1"/>
    <w:rsid w:val="009A7C96"/>
    <w:rsid w:val="009B40D6"/>
    <w:rsid w:val="009B5697"/>
    <w:rsid w:val="009C0016"/>
    <w:rsid w:val="009C753A"/>
    <w:rsid w:val="009D2158"/>
    <w:rsid w:val="009D4767"/>
    <w:rsid w:val="009E105F"/>
    <w:rsid w:val="009E2C5C"/>
    <w:rsid w:val="009E3CCD"/>
    <w:rsid w:val="009F2F0A"/>
    <w:rsid w:val="009F3E8A"/>
    <w:rsid w:val="009F6A4A"/>
    <w:rsid w:val="009F7C38"/>
    <w:rsid w:val="00A0139B"/>
    <w:rsid w:val="00A01EA8"/>
    <w:rsid w:val="00A02025"/>
    <w:rsid w:val="00A02E3F"/>
    <w:rsid w:val="00A03990"/>
    <w:rsid w:val="00A15FF6"/>
    <w:rsid w:val="00A21F99"/>
    <w:rsid w:val="00A25439"/>
    <w:rsid w:val="00A26D31"/>
    <w:rsid w:val="00A336E6"/>
    <w:rsid w:val="00A34985"/>
    <w:rsid w:val="00A40C77"/>
    <w:rsid w:val="00A43A0D"/>
    <w:rsid w:val="00A43CE9"/>
    <w:rsid w:val="00A45966"/>
    <w:rsid w:val="00A51767"/>
    <w:rsid w:val="00A527A2"/>
    <w:rsid w:val="00A53615"/>
    <w:rsid w:val="00A542D1"/>
    <w:rsid w:val="00A653A7"/>
    <w:rsid w:val="00A7305F"/>
    <w:rsid w:val="00A75621"/>
    <w:rsid w:val="00A77168"/>
    <w:rsid w:val="00A82B1F"/>
    <w:rsid w:val="00A9287E"/>
    <w:rsid w:val="00A92BF8"/>
    <w:rsid w:val="00AA1480"/>
    <w:rsid w:val="00AA4BD1"/>
    <w:rsid w:val="00AB0E2E"/>
    <w:rsid w:val="00AB156F"/>
    <w:rsid w:val="00AB3BD5"/>
    <w:rsid w:val="00AC158A"/>
    <w:rsid w:val="00AC29E1"/>
    <w:rsid w:val="00AE335B"/>
    <w:rsid w:val="00AE3739"/>
    <w:rsid w:val="00AE4810"/>
    <w:rsid w:val="00AE6E85"/>
    <w:rsid w:val="00AF0614"/>
    <w:rsid w:val="00B00F45"/>
    <w:rsid w:val="00B01EFD"/>
    <w:rsid w:val="00B05549"/>
    <w:rsid w:val="00B0740C"/>
    <w:rsid w:val="00B07AB6"/>
    <w:rsid w:val="00B22BDC"/>
    <w:rsid w:val="00B2440B"/>
    <w:rsid w:val="00B255E0"/>
    <w:rsid w:val="00B31065"/>
    <w:rsid w:val="00B33672"/>
    <w:rsid w:val="00B41045"/>
    <w:rsid w:val="00B4401B"/>
    <w:rsid w:val="00B47372"/>
    <w:rsid w:val="00B47A19"/>
    <w:rsid w:val="00B47F29"/>
    <w:rsid w:val="00B502D8"/>
    <w:rsid w:val="00B537CD"/>
    <w:rsid w:val="00B60D2E"/>
    <w:rsid w:val="00B67834"/>
    <w:rsid w:val="00B70358"/>
    <w:rsid w:val="00B74D50"/>
    <w:rsid w:val="00B75BFA"/>
    <w:rsid w:val="00B80A83"/>
    <w:rsid w:val="00B80D4B"/>
    <w:rsid w:val="00B8162D"/>
    <w:rsid w:val="00BA09EC"/>
    <w:rsid w:val="00BA0C51"/>
    <w:rsid w:val="00BB2186"/>
    <w:rsid w:val="00BB3BF0"/>
    <w:rsid w:val="00BB4069"/>
    <w:rsid w:val="00BB5F4D"/>
    <w:rsid w:val="00BD382A"/>
    <w:rsid w:val="00BD4625"/>
    <w:rsid w:val="00BE7E57"/>
    <w:rsid w:val="00C06B1F"/>
    <w:rsid w:val="00C07964"/>
    <w:rsid w:val="00C220AE"/>
    <w:rsid w:val="00C22F61"/>
    <w:rsid w:val="00C24B1D"/>
    <w:rsid w:val="00C30884"/>
    <w:rsid w:val="00C37CEC"/>
    <w:rsid w:val="00C415E1"/>
    <w:rsid w:val="00C515B7"/>
    <w:rsid w:val="00C52E26"/>
    <w:rsid w:val="00C543CF"/>
    <w:rsid w:val="00C548E9"/>
    <w:rsid w:val="00C56725"/>
    <w:rsid w:val="00C63DE8"/>
    <w:rsid w:val="00C64AAA"/>
    <w:rsid w:val="00C710FB"/>
    <w:rsid w:val="00C715EE"/>
    <w:rsid w:val="00C7244C"/>
    <w:rsid w:val="00C76FF7"/>
    <w:rsid w:val="00C806F4"/>
    <w:rsid w:val="00C81336"/>
    <w:rsid w:val="00C82315"/>
    <w:rsid w:val="00C8674E"/>
    <w:rsid w:val="00C940F7"/>
    <w:rsid w:val="00C9688B"/>
    <w:rsid w:val="00CA4A51"/>
    <w:rsid w:val="00CA6F8D"/>
    <w:rsid w:val="00CB1A0E"/>
    <w:rsid w:val="00CB2F6F"/>
    <w:rsid w:val="00CB63AB"/>
    <w:rsid w:val="00CC563C"/>
    <w:rsid w:val="00CE3415"/>
    <w:rsid w:val="00CE5E6E"/>
    <w:rsid w:val="00CF13F1"/>
    <w:rsid w:val="00CF549A"/>
    <w:rsid w:val="00CF7937"/>
    <w:rsid w:val="00D0179F"/>
    <w:rsid w:val="00D01DC2"/>
    <w:rsid w:val="00D02931"/>
    <w:rsid w:val="00D06147"/>
    <w:rsid w:val="00D079CD"/>
    <w:rsid w:val="00D21C20"/>
    <w:rsid w:val="00D229BB"/>
    <w:rsid w:val="00D24956"/>
    <w:rsid w:val="00D318AC"/>
    <w:rsid w:val="00D31EFD"/>
    <w:rsid w:val="00D37E23"/>
    <w:rsid w:val="00D40633"/>
    <w:rsid w:val="00D4505B"/>
    <w:rsid w:val="00D468C3"/>
    <w:rsid w:val="00D53A60"/>
    <w:rsid w:val="00D54C49"/>
    <w:rsid w:val="00D611C2"/>
    <w:rsid w:val="00D6299F"/>
    <w:rsid w:val="00D66561"/>
    <w:rsid w:val="00D748B5"/>
    <w:rsid w:val="00D77539"/>
    <w:rsid w:val="00D9388B"/>
    <w:rsid w:val="00D950A5"/>
    <w:rsid w:val="00DA3F2D"/>
    <w:rsid w:val="00DB1AB6"/>
    <w:rsid w:val="00DB7D3F"/>
    <w:rsid w:val="00DC13D6"/>
    <w:rsid w:val="00DC40F1"/>
    <w:rsid w:val="00DD15B4"/>
    <w:rsid w:val="00DD1D63"/>
    <w:rsid w:val="00DE4A4A"/>
    <w:rsid w:val="00DE5358"/>
    <w:rsid w:val="00DF33DD"/>
    <w:rsid w:val="00DF3E08"/>
    <w:rsid w:val="00DF7889"/>
    <w:rsid w:val="00E11D46"/>
    <w:rsid w:val="00E16ADA"/>
    <w:rsid w:val="00E21E38"/>
    <w:rsid w:val="00E229E0"/>
    <w:rsid w:val="00E24445"/>
    <w:rsid w:val="00E3073E"/>
    <w:rsid w:val="00E32CEB"/>
    <w:rsid w:val="00E33056"/>
    <w:rsid w:val="00E3796C"/>
    <w:rsid w:val="00E406BB"/>
    <w:rsid w:val="00E40D9A"/>
    <w:rsid w:val="00E416D7"/>
    <w:rsid w:val="00E430D8"/>
    <w:rsid w:val="00E43EBB"/>
    <w:rsid w:val="00E4469E"/>
    <w:rsid w:val="00E46A51"/>
    <w:rsid w:val="00E46C9A"/>
    <w:rsid w:val="00E50F18"/>
    <w:rsid w:val="00E51C04"/>
    <w:rsid w:val="00E659E2"/>
    <w:rsid w:val="00E6693B"/>
    <w:rsid w:val="00E67DE9"/>
    <w:rsid w:val="00E74E40"/>
    <w:rsid w:val="00E87227"/>
    <w:rsid w:val="00E90422"/>
    <w:rsid w:val="00E91645"/>
    <w:rsid w:val="00E97B70"/>
    <w:rsid w:val="00EA1FC1"/>
    <w:rsid w:val="00EA46C4"/>
    <w:rsid w:val="00EB4962"/>
    <w:rsid w:val="00EC1E40"/>
    <w:rsid w:val="00EC2E4D"/>
    <w:rsid w:val="00EC4D03"/>
    <w:rsid w:val="00EC4FF2"/>
    <w:rsid w:val="00ED2029"/>
    <w:rsid w:val="00ED3A36"/>
    <w:rsid w:val="00ED69B9"/>
    <w:rsid w:val="00ED77B2"/>
    <w:rsid w:val="00EE29B0"/>
    <w:rsid w:val="00EE3AE5"/>
    <w:rsid w:val="00EF37E7"/>
    <w:rsid w:val="00EF6FD3"/>
    <w:rsid w:val="00F018B0"/>
    <w:rsid w:val="00F0362F"/>
    <w:rsid w:val="00F048D2"/>
    <w:rsid w:val="00F054BA"/>
    <w:rsid w:val="00F05B32"/>
    <w:rsid w:val="00F11242"/>
    <w:rsid w:val="00F12A30"/>
    <w:rsid w:val="00F16DC5"/>
    <w:rsid w:val="00F20926"/>
    <w:rsid w:val="00F26397"/>
    <w:rsid w:val="00F277D8"/>
    <w:rsid w:val="00F4165A"/>
    <w:rsid w:val="00F43104"/>
    <w:rsid w:val="00F6051B"/>
    <w:rsid w:val="00F6074D"/>
    <w:rsid w:val="00F60F1C"/>
    <w:rsid w:val="00F62EFC"/>
    <w:rsid w:val="00F66AE0"/>
    <w:rsid w:val="00F855AA"/>
    <w:rsid w:val="00F872F7"/>
    <w:rsid w:val="00F917C9"/>
    <w:rsid w:val="00F93941"/>
    <w:rsid w:val="00F93C74"/>
    <w:rsid w:val="00F942F4"/>
    <w:rsid w:val="00FA64A3"/>
    <w:rsid w:val="00FB03B6"/>
    <w:rsid w:val="00FB38F4"/>
    <w:rsid w:val="00FC3720"/>
    <w:rsid w:val="00FC722F"/>
    <w:rsid w:val="00FD4F16"/>
    <w:rsid w:val="00FD59B4"/>
    <w:rsid w:val="00FD7066"/>
    <w:rsid w:val="00FD70C5"/>
    <w:rsid w:val="00FE044E"/>
    <w:rsid w:val="00FE19D3"/>
    <w:rsid w:val="00FE49D3"/>
    <w:rsid w:val="00FE6837"/>
    <w:rsid w:val="00FE7D59"/>
    <w:rsid w:val="00FF2345"/>
    <w:rsid w:val="00FF258B"/>
    <w:rsid w:val="00FF5500"/>
    <w:rsid w:val="00FF7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8BAC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A6F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6F8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6F8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F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F8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6F8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F8D"/>
    <w:rPr>
      <w:rFonts w:asciiTheme="majorHAnsi" w:eastAsiaTheme="majorEastAsia" w:hAnsiTheme="majorHAnsi" w:cstheme="majorBid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CA6F8D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CA6F8D"/>
  </w:style>
  <w:style w:type="character" w:styleId="FootnoteReference">
    <w:name w:val="footnote reference"/>
    <w:basedOn w:val="DefaultParagraphFont"/>
    <w:uiPriority w:val="99"/>
    <w:semiHidden/>
    <w:unhideWhenUsed/>
    <w:rsid w:val="00CA6F8D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82612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2612A"/>
  </w:style>
  <w:style w:type="paragraph" w:styleId="Footer">
    <w:name w:val="footer"/>
    <w:basedOn w:val="Normal"/>
    <w:link w:val="FooterChar"/>
    <w:uiPriority w:val="99"/>
    <w:unhideWhenUsed/>
    <w:rsid w:val="0082612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2612A"/>
  </w:style>
  <w:style w:type="character" w:customStyle="1" w:styleId="apple-converted-space">
    <w:name w:val="apple-converted-space"/>
    <w:basedOn w:val="DefaultParagraphFont"/>
    <w:rsid w:val="0082612A"/>
  </w:style>
  <w:style w:type="character" w:styleId="Emphasis">
    <w:name w:val="Emphasis"/>
    <w:basedOn w:val="DefaultParagraphFont"/>
    <w:uiPriority w:val="20"/>
    <w:qFormat/>
    <w:rsid w:val="0082612A"/>
    <w:rPr>
      <w:i/>
      <w:iCs/>
    </w:rPr>
  </w:style>
  <w:style w:type="character" w:styleId="Hyperlink">
    <w:name w:val="Hyperlink"/>
    <w:basedOn w:val="DefaultParagraphFont"/>
    <w:uiPriority w:val="99"/>
    <w:unhideWhenUsed/>
    <w:rsid w:val="0082612A"/>
    <w:rPr>
      <w:color w:val="0000FF"/>
      <w:u w:val="single"/>
    </w:rPr>
  </w:style>
  <w:style w:type="paragraph" w:customStyle="1" w:styleId="details">
    <w:name w:val="details"/>
    <w:basedOn w:val="Normal"/>
    <w:rsid w:val="0064129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jrnl">
    <w:name w:val="jrnl"/>
    <w:basedOn w:val="DefaultParagraphFont"/>
    <w:rsid w:val="00641292"/>
  </w:style>
  <w:style w:type="paragraph" w:customStyle="1" w:styleId="EndNoteBibliographyTitle">
    <w:name w:val="EndNote Bibliography Title"/>
    <w:basedOn w:val="Normal"/>
    <w:link w:val="EndNoteBibliographyTitleChar"/>
    <w:rsid w:val="00CB63AB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63AB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CB63AB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B63AB"/>
    <w:rPr>
      <w:rFonts w:ascii="Malgun Gothic" w:eastAsia="Malgun Gothic" w:hAnsi="Malgun Gothic"/>
      <w:noProof/>
    </w:rPr>
  </w:style>
  <w:style w:type="character" w:customStyle="1" w:styleId="1">
    <w:name w:val="멘션1"/>
    <w:basedOn w:val="DefaultParagraphFont"/>
    <w:uiPriority w:val="99"/>
    <w:semiHidden/>
    <w:unhideWhenUsed/>
    <w:rsid w:val="005F1481"/>
    <w:rPr>
      <w:color w:val="2B579A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FF258B"/>
    <w:pPr>
      <w:ind w:leftChars="400" w:left="800"/>
    </w:pPr>
  </w:style>
  <w:style w:type="table" w:styleId="TableGrid">
    <w:name w:val="Table Grid"/>
    <w:basedOn w:val="TableNormal"/>
    <w:uiPriority w:val="39"/>
    <w:rsid w:val="006354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942F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Revision">
    <w:name w:val="Revision"/>
    <w:hidden/>
    <w:uiPriority w:val="99"/>
    <w:semiHidden/>
    <w:rsid w:val="002A7BF5"/>
    <w:pPr>
      <w:spacing w:after="0" w:line="240" w:lineRule="auto"/>
      <w:jc w:val="left"/>
    </w:pPr>
  </w:style>
  <w:style w:type="character" w:styleId="LineNumber">
    <w:name w:val="line number"/>
    <w:basedOn w:val="DefaultParagraphFont"/>
    <w:uiPriority w:val="99"/>
    <w:semiHidden/>
    <w:unhideWhenUsed/>
    <w:rsid w:val="003E3652"/>
  </w:style>
  <w:style w:type="character" w:styleId="UnresolvedMention">
    <w:name w:val="Unresolved Mention"/>
    <w:basedOn w:val="DefaultParagraphFont"/>
    <w:uiPriority w:val="99"/>
    <w:semiHidden/>
    <w:unhideWhenUsed/>
    <w:rsid w:val="00EF37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675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6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6276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45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90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24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871908">
          <w:marLeft w:val="0"/>
          <w:marRight w:val="0"/>
          <w:marTop w:val="0"/>
          <w:marBottom w:val="29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901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569385">
                  <w:marLeft w:val="0"/>
                  <w:marRight w:val="0"/>
                  <w:marTop w:val="48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3601926">
              <w:marLeft w:val="3249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90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694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434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5785452">
                              <w:marLeft w:val="0"/>
                              <w:marRight w:val="48"/>
                              <w:marTop w:val="0"/>
                              <w:marBottom w:val="0"/>
                              <w:divBdr>
                                <w:top w:val="single" w:sz="6" w:space="2" w:color="999999"/>
                                <w:left w:val="single" w:sz="6" w:space="2" w:color="999999"/>
                                <w:bottom w:val="single" w:sz="6" w:space="2" w:color="999999"/>
                                <w:right w:val="single" w:sz="6" w:space="15" w:color="999999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65905484">
          <w:marLeft w:val="0"/>
          <w:marRight w:val="17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67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045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117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470355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0863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143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771FB1-56DC-4F76-BD13-F476A72257B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9DB3952-665D-4F9D-9F77-6EB7B11E12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5</Words>
  <Characters>1629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8-12-10T15:42:00Z</dcterms:created>
  <dcterms:modified xsi:type="dcterms:W3CDTF">2018-12-10T15:42:00Z</dcterms:modified>
</cp:coreProperties>
</file>